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ensitivity Analysis </w:t>
      </w:r>
    </w:p>
    <w:p>
      <w:pPr>
        <w:pStyle w:val="Normal"/>
        <w:rPr/>
      </w:pPr>
      <w:r>
        <w:rPr/>
        <w:t>Basing the definition of gout on medical record alone, the overall prevalence of gout was 12.3% and increased significantly from 5.8% in Stage 1-2 CKD to 16.2% in stage 4-5 CKD, P&lt; 0.015. Prevalence varied with age and plateaued at older age groups (5.22%, 13.74%, 13.11%, 13.28% for age groups &lt;44, 44-60, 60-71,&gt;71 years, P = 0.055) and was higher in men than women (14.49 versus 7.39 % P&lt; 0.005). Overall, 56.9% of gout patients with CKD were treated with ULT, and the percentage increased with advancing stage of CKD from 42.9% in Stage 1-2 to 68.2% in Stage 4-5, P&lt;0.005.</w:t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Arial"/>
      <w:color w:val="auto"/>
      <w:sz w:val="24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1T15:21:00Z</dcterms:created>
  <dc:creator>L.Browne</dc:creator>
  <dc:description/>
  <dc:language>en-US</dc:language>
  <cp:lastModifiedBy>Austin.Stack</cp:lastModifiedBy>
  <dcterms:modified xsi:type="dcterms:W3CDTF">2018-12-31T15:21:00Z</dcterms:modified>
  <cp:revision>2</cp:revision>
  <dc:subject/>
  <dc:title/>
</cp:coreProperties>
</file>